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374C36" w14:textId="1A4C2B02" w:rsidR="0060116D" w:rsidRDefault="0060116D" w:rsidP="0060116D">
      <w:pPr>
        <w:pStyle w:val="Body1"/>
        <w:jc w:val="both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 xml:space="preserve">S1 </w:t>
      </w:r>
      <w:bookmarkStart w:id="0" w:name="_GoBack"/>
      <w:bookmarkEnd w:id="0"/>
      <w:r w:rsidRPr="008560D2">
        <w:rPr>
          <w:rFonts w:ascii="Arial" w:hAnsi="Arial"/>
          <w:b/>
          <w:sz w:val="22"/>
          <w:szCs w:val="22"/>
        </w:rPr>
        <w:t>Number of samples processed per treatment group for each type of analysis.</w:t>
      </w:r>
      <w:r w:rsidRPr="00251000">
        <w:rPr>
          <w:rFonts w:ascii="Arial" w:hAnsi="Arial"/>
          <w:sz w:val="22"/>
          <w:szCs w:val="22"/>
        </w:rPr>
        <w:t xml:space="preserve"> a) Adult worm and arrested larval counts. b) Cellular immune response analyses. c) IgG1 titre analyses, which was a repeated measures analysis involving </w:t>
      </w:r>
      <w:r>
        <w:rPr>
          <w:rFonts w:ascii="Arial" w:hAnsi="Arial"/>
          <w:sz w:val="22"/>
          <w:szCs w:val="22"/>
        </w:rPr>
        <w:t>a</w:t>
      </w:r>
      <w:r w:rsidRPr="00251000">
        <w:rPr>
          <w:rFonts w:ascii="Arial" w:hAnsi="Arial"/>
          <w:sz w:val="22"/>
          <w:szCs w:val="22"/>
        </w:rPr>
        <w:t xml:space="preserve"> pre-infection baseline bleed (time 0) hence sample size reduces as animals were removed for sampling.</w:t>
      </w:r>
    </w:p>
    <w:p w14:paraId="57792783" w14:textId="77777777" w:rsidR="00043C8D" w:rsidRPr="00F25EFD" w:rsidRDefault="00043C8D" w:rsidP="00EB404A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8613" w:type="dxa"/>
        <w:tblLayout w:type="fixed"/>
        <w:tblLook w:val="04A0" w:firstRow="1" w:lastRow="0" w:firstColumn="1" w:lastColumn="0" w:noHBand="0" w:noVBand="1"/>
      </w:tblPr>
      <w:tblGrid>
        <w:gridCol w:w="1217"/>
        <w:gridCol w:w="1849"/>
        <w:gridCol w:w="1849"/>
        <w:gridCol w:w="1849"/>
        <w:gridCol w:w="1849"/>
      </w:tblGrid>
      <w:tr w:rsidR="00043C8D" w:rsidRPr="00F25EFD" w14:paraId="0152F8EC" w14:textId="77777777" w:rsidTr="00D64696">
        <w:tc>
          <w:tcPr>
            <w:tcW w:w="8613" w:type="dxa"/>
            <w:gridSpan w:val="5"/>
            <w:tcBorders>
              <w:top w:val="nil"/>
              <w:left w:val="nil"/>
              <w:right w:val="nil"/>
            </w:tcBorders>
          </w:tcPr>
          <w:p w14:paraId="5DEDA800" w14:textId="1EB57738" w:rsidR="00043C8D" w:rsidRPr="00F25EFD" w:rsidRDefault="0060116D" w:rsidP="00EB404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) Fig 2 main text, table S2 and S3 and figures S4</w:t>
            </w:r>
            <w:r w:rsidR="00043C8D" w:rsidRPr="00F25EFD">
              <w:rPr>
                <w:rFonts w:ascii="Arial" w:hAnsi="Arial" w:cs="Arial"/>
                <w:sz w:val="22"/>
                <w:szCs w:val="22"/>
              </w:rPr>
              <w:t xml:space="preserve"> &amp; S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043C8D" w:rsidRPr="00F25EFD" w14:paraId="4D4126B7" w14:textId="77777777" w:rsidTr="00D64696">
        <w:tc>
          <w:tcPr>
            <w:tcW w:w="1217" w:type="dxa"/>
          </w:tcPr>
          <w:p w14:paraId="67241EF1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96" w:type="dxa"/>
            <w:gridSpan w:val="4"/>
          </w:tcPr>
          <w:p w14:paraId="6FC40001" w14:textId="77777777" w:rsidR="00043C8D" w:rsidRPr="00F25EFD" w:rsidRDefault="00043C8D" w:rsidP="00EB40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Treatment Groups</w:t>
            </w:r>
          </w:p>
        </w:tc>
      </w:tr>
      <w:tr w:rsidR="00043C8D" w:rsidRPr="00F25EFD" w14:paraId="7A6A5F9E" w14:textId="77777777" w:rsidTr="00D64696">
        <w:tc>
          <w:tcPr>
            <w:tcW w:w="1217" w:type="dxa"/>
          </w:tcPr>
          <w:p w14:paraId="57771A2A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Time point</w:t>
            </w:r>
          </w:p>
        </w:tc>
        <w:tc>
          <w:tcPr>
            <w:tcW w:w="1849" w:type="dxa"/>
          </w:tcPr>
          <w:p w14:paraId="0F339560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1849" w:type="dxa"/>
          </w:tcPr>
          <w:p w14:paraId="48F64EBA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i/>
                <w:sz w:val="22"/>
                <w:szCs w:val="22"/>
              </w:rPr>
              <w:t>T. colubriformis</w:t>
            </w:r>
            <w:r w:rsidRPr="00F25EFD">
              <w:rPr>
                <w:rFonts w:ascii="Arial" w:hAnsi="Arial" w:cs="Arial"/>
                <w:sz w:val="22"/>
                <w:szCs w:val="22"/>
              </w:rPr>
              <w:t xml:space="preserve"> mono-infection</w:t>
            </w:r>
          </w:p>
        </w:tc>
        <w:tc>
          <w:tcPr>
            <w:tcW w:w="1849" w:type="dxa"/>
          </w:tcPr>
          <w:p w14:paraId="2C372105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i/>
                <w:sz w:val="22"/>
                <w:szCs w:val="22"/>
              </w:rPr>
              <w:t>H. contortus</w:t>
            </w:r>
            <w:r w:rsidRPr="00F25EFD">
              <w:rPr>
                <w:rFonts w:ascii="Arial" w:hAnsi="Arial" w:cs="Arial"/>
                <w:sz w:val="22"/>
                <w:szCs w:val="22"/>
              </w:rPr>
              <w:t xml:space="preserve"> mono-infection</w:t>
            </w:r>
          </w:p>
        </w:tc>
        <w:tc>
          <w:tcPr>
            <w:tcW w:w="1849" w:type="dxa"/>
          </w:tcPr>
          <w:p w14:paraId="59FA826C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Coinfection</w:t>
            </w:r>
          </w:p>
        </w:tc>
      </w:tr>
      <w:tr w:rsidR="00043C8D" w:rsidRPr="00F25EFD" w14:paraId="04A1AB1A" w14:textId="77777777" w:rsidTr="00D64696">
        <w:tc>
          <w:tcPr>
            <w:tcW w:w="1217" w:type="dxa"/>
          </w:tcPr>
          <w:p w14:paraId="5DE3304D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849" w:type="dxa"/>
          </w:tcPr>
          <w:p w14:paraId="6FC0D635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849" w:type="dxa"/>
          </w:tcPr>
          <w:p w14:paraId="53E6A018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849" w:type="dxa"/>
          </w:tcPr>
          <w:p w14:paraId="5198A7D6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9</w:t>
            </w:r>
            <w:r w:rsidRPr="00F25EFD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849" w:type="dxa"/>
          </w:tcPr>
          <w:p w14:paraId="686BA4E4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9</w:t>
            </w:r>
            <w:r w:rsidRPr="00F25EFD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</w:p>
        </w:tc>
      </w:tr>
      <w:tr w:rsidR="00043C8D" w:rsidRPr="00F25EFD" w14:paraId="22FA5ABA" w14:textId="77777777" w:rsidTr="00D64696">
        <w:tc>
          <w:tcPr>
            <w:tcW w:w="1217" w:type="dxa"/>
          </w:tcPr>
          <w:p w14:paraId="492DC9FB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1849" w:type="dxa"/>
          </w:tcPr>
          <w:p w14:paraId="7CAA6B3C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849" w:type="dxa"/>
          </w:tcPr>
          <w:p w14:paraId="30E0E0D2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849" w:type="dxa"/>
          </w:tcPr>
          <w:p w14:paraId="3E1DB43A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849" w:type="dxa"/>
          </w:tcPr>
          <w:p w14:paraId="1497EA0B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043C8D" w:rsidRPr="00F25EFD" w14:paraId="15387F9D" w14:textId="77777777" w:rsidTr="00D64696">
        <w:tc>
          <w:tcPr>
            <w:tcW w:w="1217" w:type="dxa"/>
          </w:tcPr>
          <w:p w14:paraId="797743EB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1849" w:type="dxa"/>
          </w:tcPr>
          <w:p w14:paraId="6F7590F8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849" w:type="dxa"/>
          </w:tcPr>
          <w:p w14:paraId="0C476B04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9</w:t>
            </w:r>
            <w:r w:rsidRPr="00F25EFD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849" w:type="dxa"/>
          </w:tcPr>
          <w:p w14:paraId="2AE121BD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849" w:type="dxa"/>
          </w:tcPr>
          <w:p w14:paraId="19D82CB9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043C8D" w:rsidRPr="00F25EFD" w14:paraId="65A8F461" w14:textId="77777777" w:rsidTr="00D64696">
        <w:tc>
          <w:tcPr>
            <w:tcW w:w="1217" w:type="dxa"/>
            <w:tcBorders>
              <w:bottom w:val="single" w:sz="4" w:space="0" w:color="auto"/>
            </w:tcBorders>
          </w:tcPr>
          <w:p w14:paraId="33846BAC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126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7A2383D1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3F84DD11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67219DA1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9</w:t>
            </w:r>
            <w:r w:rsidRPr="00F25EFD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0FA91C22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9</w:t>
            </w:r>
            <w:r w:rsidRPr="00F25EFD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</w:rPr>
              <w:t>§</w:t>
            </w:r>
          </w:p>
        </w:tc>
      </w:tr>
      <w:tr w:rsidR="00043C8D" w:rsidRPr="00F25EFD" w14:paraId="20FB9F5C" w14:textId="77777777" w:rsidTr="00D64696">
        <w:tc>
          <w:tcPr>
            <w:tcW w:w="8613" w:type="dxa"/>
            <w:gridSpan w:val="5"/>
            <w:tcBorders>
              <w:left w:val="nil"/>
              <w:right w:val="nil"/>
            </w:tcBorders>
          </w:tcPr>
          <w:p w14:paraId="1DB417A4" w14:textId="51FA5167" w:rsidR="00043C8D" w:rsidRPr="00F25EFD" w:rsidRDefault="0060116D" w:rsidP="00EB404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) Fig 3a &amp; Fig 4 main text, PCA Tables S6 and S8</w:t>
            </w:r>
            <w:r w:rsidR="00043C8D" w:rsidRPr="00F25EFD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and figure</w:t>
            </w:r>
            <w:r w:rsidR="00043C8D" w:rsidRPr="00F25EFD">
              <w:rPr>
                <w:rFonts w:ascii="Arial" w:hAnsi="Arial" w:cs="Arial"/>
                <w:sz w:val="22"/>
                <w:szCs w:val="22"/>
              </w:rPr>
              <w:t xml:space="preserve"> S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043C8D" w:rsidRPr="00F25EFD" w14:paraId="54810EA6" w14:textId="77777777" w:rsidTr="00D64696">
        <w:tc>
          <w:tcPr>
            <w:tcW w:w="1217" w:type="dxa"/>
          </w:tcPr>
          <w:p w14:paraId="701D4969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96" w:type="dxa"/>
            <w:gridSpan w:val="4"/>
          </w:tcPr>
          <w:p w14:paraId="2E963BCE" w14:textId="77777777" w:rsidR="00043C8D" w:rsidRPr="00F25EFD" w:rsidRDefault="00043C8D" w:rsidP="00EB40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Treatment Groups</w:t>
            </w:r>
          </w:p>
        </w:tc>
      </w:tr>
      <w:tr w:rsidR="00043C8D" w:rsidRPr="00F25EFD" w14:paraId="43C714D4" w14:textId="77777777" w:rsidTr="00D64696">
        <w:tc>
          <w:tcPr>
            <w:tcW w:w="1217" w:type="dxa"/>
          </w:tcPr>
          <w:p w14:paraId="761BD4B6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Time point</w:t>
            </w:r>
          </w:p>
        </w:tc>
        <w:tc>
          <w:tcPr>
            <w:tcW w:w="1849" w:type="dxa"/>
          </w:tcPr>
          <w:p w14:paraId="24BC453A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1849" w:type="dxa"/>
          </w:tcPr>
          <w:p w14:paraId="65B88654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i/>
                <w:sz w:val="22"/>
                <w:szCs w:val="22"/>
              </w:rPr>
              <w:t>T. colubriformis</w:t>
            </w:r>
            <w:r w:rsidRPr="00F25EFD">
              <w:rPr>
                <w:rFonts w:ascii="Arial" w:hAnsi="Arial" w:cs="Arial"/>
                <w:sz w:val="22"/>
                <w:szCs w:val="22"/>
              </w:rPr>
              <w:t xml:space="preserve"> mono-infection</w:t>
            </w:r>
          </w:p>
        </w:tc>
        <w:tc>
          <w:tcPr>
            <w:tcW w:w="1849" w:type="dxa"/>
          </w:tcPr>
          <w:p w14:paraId="7306308F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i/>
                <w:sz w:val="22"/>
                <w:szCs w:val="22"/>
              </w:rPr>
              <w:t>H. contortus</w:t>
            </w:r>
            <w:r w:rsidRPr="00F25EFD">
              <w:rPr>
                <w:rFonts w:ascii="Arial" w:hAnsi="Arial" w:cs="Arial"/>
                <w:sz w:val="22"/>
                <w:szCs w:val="22"/>
              </w:rPr>
              <w:t xml:space="preserve"> mono-infection</w:t>
            </w:r>
          </w:p>
        </w:tc>
        <w:tc>
          <w:tcPr>
            <w:tcW w:w="1849" w:type="dxa"/>
          </w:tcPr>
          <w:p w14:paraId="4F81DB4E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Coinfection</w:t>
            </w:r>
          </w:p>
        </w:tc>
      </w:tr>
      <w:tr w:rsidR="00043C8D" w:rsidRPr="00F25EFD" w14:paraId="1C6684AF" w14:textId="77777777" w:rsidTr="00D64696">
        <w:tc>
          <w:tcPr>
            <w:tcW w:w="1217" w:type="dxa"/>
          </w:tcPr>
          <w:p w14:paraId="4776EC85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849" w:type="dxa"/>
          </w:tcPr>
          <w:p w14:paraId="385C8C8C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2</w:t>
            </w:r>
            <w:r w:rsidRPr="00F25EFD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849" w:type="dxa"/>
          </w:tcPr>
          <w:p w14:paraId="5188B5B8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849" w:type="dxa"/>
          </w:tcPr>
          <w:p w14:paraId="04B02C0A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9</w:t>
            </w:r>
            <w:r w:rsidRPr="00F25EFD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849" w:type="dxa"/>
          </w:tcPr>
          <w:p w14:paraId="75962717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9</w:t>
            </w:r>
            <w:r w:rsidRPr="00F25EFD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</w:p>
        </w:tc>
      </w:tr>
      <w:tr w:rsidR="00043C8D" w:rsidRPr="00F25EFD" w14:paraId="4AA4AAD6" w14:textId="77777777" w:rsidTr="00D64696">
        <w:tc>
          <w:tcPr>
            <w:tcW w:w="1217" w:type="dxa"/>
          </w:tcPr>
          <w:p w14:paraId="23FCF3A2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1849" w:type="dxa"/>
          </w:tcPr>
          <w:p w14:paraId="3A1B6153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849" w:type="dxa"/>
          </w:tcPr>
          <w:p w14:paraId="47716DF7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849" w:type="dxa"/>
          </w:tcPr>
          <w:p w14:paraId="65947B23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849" w:type="dxa"/>
          </w:tcPr>
          <w:p w14:paraId="0C44E8D3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043C8D" w:rsidRPr="00F25EFD" w14:paraId="495947FD" w14:textId="77777777" w:rsidTr="00D64696">
        <w:tc>
          <w:tcPr>
            <w:tcW w:w="1217" w:type="dxa"/>
          </w:tcPr>
          <w:p w14:paraId="2A3AB8D2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1849" w:type="dxa"/>
          </w:tcPr>
          <w:p w14:paraId="29D12B67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849" w:type="dxa"/>
          </w:tcPr>
          <w:p w14:paraId="587AE376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849" w:type="dxa"/>
          </w:tcPr>
          <w:p w14:paraId="7D7505EC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849" w:type="dxa"/>
          </w:tcPr>
          <w:p w14:paraId="0D7129B2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043C8D" w:rsidRPr="00F25EFD" w14:paraId="14DC41F2" w14:textId="77777777" w:rsidTr="00D64696">
        <w:tc>
          <w:tcPr>
            <w:tcW w:w="1217" w:type="dxa"/>
            <w:tcBorders>
              <w:bottom w:val="single" w:sz="4" w:space="0" w:color="auto"/>
            </w:tcBorders>
          </w:tcPr>
          <w:p w14:paraId="012B82D7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126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7D4721FB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2CEF9D03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7F6740A5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372801DD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043C8D" w:rsidRPr="00F25EFD" w14:paraId="3E221EFD" w14:textId="77777777" w:rsidTr="00D64696">
        <w:tc>
          <w:tcPr>
            <w:tcW w:w="8613" w:type="dxa"/>
            <w:gridSpan w:val="5"/>
            <w:tcBorders>
              <w:left w:val="nil"/>
              <w:right w:val="nil"/>
            </w:tcBorders>
          </w:tcPr>
          <w:p w14:paraId="60DA9F67" w14:textId="32AB61E2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 xml:space="preserve">c) Fig 3b main text, </w:t>
            </w:r>
            <w:r w:rsidR="0060116D">
              <w:rPr>
                <w:rFonts w:ascii="Arial" w:hAnsi="Arial" w:cs="Arial"/>
                <w:sz w:val="22"/>
                <w:szCs w:val="22"/>
              </w:rPr>
              <w:t xml:space="preserve">and figure </w:t>
            </w:r>
            <w:r w:rsidRPr="00F25EFD">
              <w:rPr>
                <w:rFonts w:ascii="Arial" w:hAnsi="Arial" w:cs="Arial"/>
                <w:sz w:val="22"/>
                <w:szCs w:val="22"/>
              </w:rPr>
              <w:t>S6</w:t>
            </w:r>
          </w:p>
        </w:tc>
      </w:tr>
      <w:tr w:rsidR="00043C8D" w:rsidRPr="00F25EFD" w14:paraId="11575B95" w14:textId="77777777" w:rsidTr="00D64696">
        <w:tc>
          <w:tcPr>
            <w:tcW w:w="1217" w:type="dxa"/>
          </w:tcPr>
          <w:p w14:paraId="3E0BB151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396" w:type="dxa"/>
            <w:gridSpan w:val="4"/>
          </w:tcPr>
          <w:p w14:paraId="619E4F5C" w14:textId="77777777" w:rsidR="00043C8D" w:rsidRPr="00F25EFD" w:rsidRDefault="00043C8D" w:rsidP="00EB40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Treatment Groups</w:t>
            </w:r>
          </w:p>
        </w:tc>
      </w:tr>
      <w:tr w:rsidR="00043C8D" w:rsidRPr="00F25EFD" w14:paraId="2B012FD5" w14:textId="77777777" w:rsidTr="00D64696">
        <w:tc>
          <w:tcPr>
            <w:tcW w:w="1217" w:type="dxa"/>
          </w:tcPr>
          <w:p w14:paraId="5F6130D4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Time point</w:t>
            </w:r>
          </w:p>
        </w:tc>
        <w:tc>
          <w:tcPr>
            <w:tcW w:w="1849" w:type="dxa"/>
          </w:tcPr>
          <w:p w14:paraId="2E9B1CB8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1849" w:type="dxa"/>
          </w:tcPr>
          <w:p w14:paraId="0FA9814F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i/>
                <w:sz w:val="22"/>
                <w:szCs w:val="22"/>
              </w:rPr>
              <w:t>T. colubriformis</w:t>
            </w:r>
            <w:r w:rsidRPr="00F25EFD">
              <w:rPr>
                <w:rFonts w:ascii="Arial" w:hAnsi="Arial" w:cs="Arial"/>
                <w:sz w:val="22"/>
                <w:szCs w:val="22"/>
              </w:rPr>
              <w:t xml:space="preserve"> mono-infection</w:t>
            </w:r>
          </w:p>
        </w:tc>
        <w:tc>
          <w:tcPr>
            <w:tcW w:w="1849" w:type="dxa"/>
          </w:tcPr>
          <w:p w14:paraId="74D26B98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i/>
                <w:sz w:val="22"/>
                <w:szCs w:val="22"/>
              </w:rPr>
              <w:t>H. contortus</w:t>
            </w:r>
            <w:r w:rsidRPr="00F25EFD">
              <w:rPr>
                <w:rFonts w:ascii="Arial" w:hAnsi="Arial" w:cs="Arial"/>
                <w:sz w:val="22"/>
                <w:szCs w:val="22"/>
              </w:rPr>
              <w:t xml:space="preserve"> mono-infection</w:t>
            </w:r>
          </w:p>
        </w:tc>
        <w:tc>
          <w:tcPr>
            <w:tcW w:w="1849" w:type="dxa"/>
          </w:tcPr>
          <w:p w14:paraId="47769364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Coinfection</w:t>
            </w:r>
          </w:p>
        </w:tc>
      </w:tr>
      <w:tr w:rsidR="00043C8D" w:rsidRPr="00F25EFD" w14:paraId="578E55F3" w14:textId="77777777" w:rsidTr="00D64696">
        <w:tc>
          <w:tcPr>
            <w:tcW w:w="1217" w:type="dxa"/>
          </w:tcPr>
          <w:p w14:paraId="6794C350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49" w:type="dxa"/>
          </w:tcPr>
          <w:p w14:paraId="5115B219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11</w:t>
            </w:r>
            <w:r w:rsidRPr="00F25EFD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849" w:type="dxa"/>
          </w:tcPr>
          <w:p w14:paraId="485E4159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849" w:type="dxa"/>
          </w:tcPr>
          <w:p w14:paraId="62FDCC1F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39</w:t>
            </w:r>
            <w:r w:rsidRPr="00F25EFD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849" w:type="dxa"/>
          </w:tcPr>
          <w:p w14:paraId="3D8CA478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39</w:t>
            </w:r>
            <w:r w:rsidRPr="00F25EFD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</w:p>
        </w:tc>
      </w:tr>
      <w:tr w:rsidR="00043C8D" w:rsidRPr="00F25EFD" w14:paraId="27FD5C14" w14:textId="77777777" w:rsidTr="00D64696">
        <w:tc>
          <w:tcPr>
            <w:tcW w:w="1217" w:type="dxa"/>
          </w:tcPr>
          <w:p w14:paraId="0A843AA0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849" w:type="dxa"/>
          </w:tcPr>
          <w:p w14:paraId="0DC9BC75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849" w:type="dxa"/>
          </w:tcPr>
          <w:p w14:paraId="0F4F8E0D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849" w:type="dxa"/>
          </w:tcPr>
          <w:p w14:paraId="7A094F60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849" w:type="dxa"/>
          </w:tcPr>
          <w:p w14:paraId="52372117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39</w:t>
            </w:r>
          </w:p>
        </w:tc>
      </w:tr>
      <w:tr w:rsidR="00043C8D" w:rsidRPr="00F25EFD" w14:paraId="666EF50D" w14:textId="77777777" w:rsidTr="00D64696">
        <w:tc>
          <w:tcPr>
            <w:tcW w:w="1217" w:type="dxa"/>
          </w:tcPr>
          <w:p w14:paraId="3DC2343F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1849" w:type="dxa"/>
          </w:tcPr>
          <w:p w14:paraId="5E5B2B94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849" w:type="dxa"/>
          </w:tcPr>
          <w:p w14:paraId="6AA3ACAC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849" w:type="dxa"/>
          </w:tcPr>
          <w:p w14:paraId="24242F82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849" w:type="dxa"/>
          </w:tcPr>
          <w:p w14:paraId="1B3F4CB8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30</w:t>
            </w:r>
          </w:p>
        </w:tc>
      </w:tr>
      <w:tr w:rsidR="00043C8D" w:rsidRPr="00F25EFD" w14:paraId="636768DE" w14:textId="77777777" w:rsidTr="00D64696">
        <w:tc>
          <w:tcPr>
            <w:tcW w:w="1217" w:type="dxa"/>
          </w:tcPr>
          <w:p w14:paraId="49BBD521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1849" w:type="dxa"/>
          </w:tcPr>
          <w:p w14:paraId="45EC31EC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849" w:type="dxa"/>
          </w:tcPr>
          <w:p w14:paraId="114409E5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19</w:t>
            </w:r>
            <w:r w:rsidRPr="00F25EFD">
              <w:rPr>
                <w:rFonts w:ascii="Arial" w:hAnsi="Arial" w:cs="Arial"/>
                <w:sz w:val="22"/>
                <w:szCs w:val="22"/>
                <w:vertAlign w:val="superscript"/>
              </w:rPr>
              <w:t>||</w:t>
            </w:r>
          </w:p>
        </w:tc>
        <w:tc>
          <w:tcPr>
            <w:tcW w:w="1849" w:type="dxa"/>
          </w:tcPr>
          <w:p w14:paraId="7A3C63E4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849" w:type="dxa"/>
          </w:tcPr>
          <w:p w14:paraId="79D10987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043C8D" w:rsidRPr="00F25EFD" w14:paraId="14F8D131" w14:textId="77777777" w:rsidTr="00D64696">
        <w:tc>
          <w:tcPr>
            <w:tcW w:w="1217" w:type="dxa"/>
          </w:tcPr>
          <w:p w14:paraId="112EEAFD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126</w:t>
            </w:r>
          </w:p>
        </w:tc>
        <w:tc>
          <w:tcPr>
            <w:tcW w:w="1849" w:type="dxa"/>
          </w:tcPr>
          <w:p w14:paraId="4FF99352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2</w:t>
            </w:r>
            <w:r w:rsidRPr="00F25EFD">
              <w:rPr>
                <w:rFonts w:ascii="Arial" w:hAnsi="Arial" w:cs="Arial"/>
                <w:sz w:val="22"/>
                <w:szCs w:val="22"/>
                <w:vertAlign w:val="superscript"/>
              </w:rPr>
              <w:t>||</w:t>
            </w:r>
          </w:p>
        </w:tc>
        <w:tc>
          <w:tcPr>
            <w:tcW w:w="1849" w:type="dxa"/>
          </w:tcPr>
          <w:p w14:paraId="34959F76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9</w:t>
            </w:r>
            <w:r w:rsidRPr="00F25EFD">
              <w:rPr>
                <w:rFonts w:ascii="Arial" w:hAnsi="Arial" w:cs="Arial"/>
                <w:sz w:val="22"/>
                <w:szCs w:val="22"/>
                <w:vertAlign w:val="superscript"/>
              </w:rPr>
              <w:t>||</w:t>
            </w:r>
          </w:p>
        </w:tc>
        <w:tc>
          <w:tcPr>
            <w:tcW w:w="1849" w:type="dxa"/>
          </w:tcPr>
          <w:p w14:paraId="6B133035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849" w:type="dxa"/>
          </w:tcPr>
          <w:p w14:paraId="5A2D3FE3" w14:textId="77777777" w:rsidR="00043C8D" w:rsidRPr="00F25EFD" w:rsidRDefault="00043C8D" w:rsidP="00EB404A">
            <w:pPr>
              <w:rPr>
                <w:rFonts w:ascii="Arial" w:hAnsi="Arial" w:cs="Arial"/>
                <w:sz w:val="22"/>
                <w:szCs w:val="22"/>
              </w:rPr>
            </w:pPr>
            <w:r w:rsidRPr="00F25EF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</w:tbl>
    <w:p w14:paraId="287E0398" w14:textId="77777777" w:rsidR="00043C8D" w:rsidRPr="00F25EFD" w:rsidRDefault="00043C8D" w:rsidP="00EB404A">
      <w:pPr>
        <w:rPr>
          <w:rFonts w:ascii="Arial" w:hAnsi="Arial" w:cs="Arial"/>
        </w:rPr>
      </w:pPr>
    </w:p>
    <w:p w14:paraId="055C99F1" w14:textId="77777777" w:rsidR="00043C8D" w:rsidRDefault="00043C8D" w:rsidP="00EB404A">
      <w:pPr>
        <w:rPr>
          <w:rFonts w:ascii="Arial" w:hAnsi="Arial" w:cs="Arial"/>
          <w:vertAlign w:val="superscript"/>
        </w:rPr>
      </w:pPr>
      <w:r w:rsidRPr="00F25EFD">
        <w:rPr>
          <w:rFonts w:ascii="Arial" w:hAnsi="Arial" w:cs="Arial"/>
          <w:vertAlign w:val="superscript"/>
        </w:rPr>
        <w:t xml:space="preserve">Reduced sample due to # animal being removed from experiment due to ill health, unrelated to the experimental infections, </w:t>
      </w:r>
      <w:r w:rsidRPr="00F25EFD">
        <w:rPr>
          <w:rFonts w:ascii="Arial" w:hAnsi="Arial" w:cs="Arial"/>
          <w:b/>
          <w:color w:val="000000"/>
          <w:vertAlign w:val="superscript"/>
        </w:rPr>
        <w:t xml:space="preserve">§ </w:t>
      </w:r>
      <w:r w:rsidRPr="00F25EFD">
        <w:rPr>
          <w:rFonts w:ascii="Arial" w:hAnsi="Arial" w:cs="Arial"/>
          <w:vertAlign w:val="superscript"/>
        </w:rPr>
        <w:t>worm data lost due to breakage during transport, || failed ELISA assay</w:t>
      </w:r>
    </w:p>
    <w:p w14:paraId="3FD3A190" w14:textId="77777777" w:rsidR="00162E5C" w:rsidRDefault="00162E5C" w:rsidP="00EB404A">
      <w:pPr>
        <w:rPr>
          <w:rFonts w:ascii="Arial" w:hAnsi="Arial" w:cs="Arial"/>
          <w:vertAlign w:val="superscript"/>
        </w:rPr>
      </w:pPr>
    </w:p>
    <w:p w14:paraId="0ADE20A4" w14:textId="685D3564" w:rsidR="00162E5C" w:rsidRPr="00162E5C" w:rsidRDefault="00162E5C" w:rsidP="00162E5C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34E9DD5E" w14:textId="77777777" w:rsidR="00162E5C" w:rsidRPr="00F25EFD" w:rsidRDefault="00162E5C" w:rsidP="00EB404A">
      <w:pPr>
        <w:rPr>
          <w:rFonts w:ascii="Arial" w:hAnsi="Arial" w:cs="Arial"/>
          <w:vertAlign w:val="superscript"/>
        </w:rPr>
      </w:pPr>
    </w:p>
    <w:p w14:paraId="1BFC266B" w14:textId="77777777" w:rsidR="006000C4" w:rsidRDefault="006000C4" w:rsidP="00EB404A"/>
    <w:sectPr w:rsidR="006000C4" w:rsidSect="00043C8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893"/>
    <w:rsid w:val="00034FF7"/>
    <w:rsid w:val="00043C8D"/>
    <w:rsid w:val="00162E5C"/>
    <w:rsid w:val="001E5507"/>
    <w:rsid w:val="00300893"/>
    <w:rsid w:val="003D4C6F"/>
    <w:rsid w:val="00450E1F"/>
    <w:rsid w:val="00502BEE"/>
    <w:rsid w:val="006000C4"/>
    <w:rsid w:val="0060116D"/>
    <w:rsid w:val="00693135"/>
    <w:rsid w:val="009C2E13"/>
    <w:rsid w:val="00A3266E"/>
    <w:rsid w:val="00AC2B30"/>
    <w:rsid w:val="00B4125F"/>
    <w:rsid w:val="00BF528B"/>
    <w:rsid w:val="00D62D0A"/>
    <w:rsid w:val="00D64696"/>
    <w:rsid w:val="00D91290"/>
    <w:rsid w:val="00DD0D00"/>
    <w:rsid w:val="00E10966"/>
    <w:rsid w:val="00EB404A"/>
    <w:rsid w:val="00F25EFD"/>
    <w:rsid w:val="00F91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CFA535"/>
  <w14:defaultImageDpi w14:val="300"/>
  <w15:docId w15:val="{B58CBED8-3D2E-8C4A-A1F9-41727ED12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08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89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43C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1">
    <w:name w:val="Body 1"/>
    <w:rsid w:val="00043C8D"/>
    <w:pPr>
      <w:outlineLvl w:val="0"/>
    </w:pPr>
    <w:rPr>
      <w:rFonts w:ascii="Times New Roman" w:eastAsia="Arial Unicode MS" w:hAnsi="Times New Roman" w:cs="Times New Roman"/>
      <w:color w:val="000000"/>
      <w:szCs w:val="20"/>
      <w:u w:color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57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90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0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34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0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Lello</dc:creator>
  <cp:keywords/>
  <dc:description/>
  <cp:lastModifiedBy>Joanne Lello</cp:lastModifiedBy>
  <cp:revision>3</cp:revision>
  <cp:lastPrinted>2018-02-15T16:37:00Z</cp:lastPrinted>
  <dcterms:created xsi:type="dcterms:W3CDTF">2018-02-15T17:43:00Z</dcterms:created>
  <dcterms:modified xsi:type="dcterms:W3CDTF">2018-02-16T13:25:00Z</dcterms:modified>
</cp:coreProperties>
</file>